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155EDB" w:rsidRDefault="004E3D4A" w:rsidP="003D5AB8">
      <w:pPr>
        <w:bidi w:val="0"/>
        <w:jc w:val="both"/>
        <w:rPr>
          <w:sz w:val="18"/>
          <w:szCs w:val="18"/>
        </w:rPr>
      </w:pPr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155ED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155ED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CF73EC" w:rsidRPr="00155ED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</w:t>
      </w:r>
      <w:r w:rsidR="003D5AB8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2</w:t>
      </w:r>
      <w:bookmarkStart w:id="0" w:name="_GoBack"/>
      <w:bookmarkEnd w:id="0"/>
      <w:r w:rsidR="00CF73EC" w:rsidRPr="00155ED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155ED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Leaf area per plant of eight wheat genotypes as affected by </w:t>
      </w:r>
      <w:r w:rsidR="00CF73EC" w:rsidRPr="00155EDB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155EDB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155ED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155ED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155ED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155ED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155ED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155ED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7"/>
        <w:gridCol w:w="1368"/>
        <w:gridCol w:w="1420"/>
        <w:gridCol w:w="1479"/>
        <w:gridCol w:w="1419"/>
        <w:gridCol w:w="1419"/>
        <w:gridCol w:w="1479"/>
        <w:gridCol w:w="1479"/>
      </w:tblGrid>
      <w:tr w:rsidR="00CF73EC" w:rsidRPr="00A07D9B" w:rsidTr="008164E3">
        <w:trPr>
          <w:jc w:val="center"/>
        </w:trPr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Leaf area per plant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</w:t>
            </w: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ered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A07D9B" w:rsidTr="008164E3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16.17v±39.63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4.49v±34.8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11.43v±38.65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9.45w±33.96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90.69t±33.37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8.00u±30.28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0.98stu±43.73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9.84st±37.7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2.13s→v±41.1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0.84tuv±36.0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95.71t±34.7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73.04tu±31.08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3.59rst±44.3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2.80s±38.6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5.02q→u±42.1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3.80stu±36.9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10.24qrs±38.3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8.39qrs±33.86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5.48m→r±47.1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5.25n→r±40.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4.33lmn±49.8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4.25mn±42.6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2.87h→k±46.5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2.60h→k±40.48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0.29jkl±51.3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0.60jkl±43.9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0.02mno±48.4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0.01mno±41.8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9.56l→p±43.4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8.56m→p±37.89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7.91ghi±55.8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8.88hi±47.4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8.86h→k±53.5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9.60h→k±45.6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1.91c→g±51.3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2.46d→g±44.25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6.48d→h±58.0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7.88fgh±49.2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6.49d→i±55.6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7.60f→i±47.5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5.31c→f±52.8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5.63c→f±44.87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5.33a→f±60.7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77.19a→f±51.4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4.77a→f±57.3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6.29b→f±48.9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7.85i→o±45.13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7.25j→o±39.09</w:t>
            </w:r>
          </w:p>
        </w:tc>
      </w:tr>
      <w:tr w:rsidR="00CF73EC" w:rsidRPr="00A07D9B" w:rsidTr="008164E3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2.61tuv±41.33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1.42tuv±36.5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15.46uv±39.4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4.01uvw±35.1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96.85t±34.5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74.63tu±31.38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3.58n→s±46.73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5.80uv±35.1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1.18p→t±43.4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0.42q→t±38.1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98.55st±35.2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76.21tu±31.68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0.73k→p±48.6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0.80l→p±42.0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5.72pqr±44.7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4.87pqr±38.63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14.27qr±39.1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2.63qr±34.57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3.85j→o±49.6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3.67k→o±42.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5.03i→l±52.3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5.63jkl±44.8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7.18hij±47.9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6.84hij±41.26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2.42jk±51.7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2.98jk±44.3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6.46klm±50.2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6.63lm±43.1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8.33i→n±45.3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7.84j→n±39.55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0.50b→g±58.9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72.43d→g±50.4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9.33d→h±56.1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0.46d→h±47.7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6.45b→e±52.6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7.22cde±45.19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6.95a→e±60.7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79.05a→e±51.7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7.19a→e±58.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8.67a→e±49.3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4.08bc±54.7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5.22bc±47.10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1.49ab±62.0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83.50abc±52.3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7.67a→d±58.4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9.26a→d±49.8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0.74h→l±46.1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0.22i→l±40.02</w:t>
            </w:r>
          </w:p>
        </w:tc>
      </w:tr>
      <w:tr w:rsidR="00CF73EC" w:rsidRPr="00A07D9B" w:rsidTr="008164E3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7.15tuv±42.6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6.18stu±37.4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4.30p→s±44.4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3.60p→s±38.7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8.33b±55.5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9.67b±47.60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8.60l→q±48.2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8.43m→q±41.5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6.00pq±45.1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5.18pq±39.1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02.58rst±36.1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0.45st±32.36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5.46j→n±49.6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5.84j→n±42.9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2.87nop±46.5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2.29op±40.0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19.72pq±40.3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8.46pq±35.59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7.88j→m±50.4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8.22j→m±43.4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3.64a→g±57.5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5.02c→g±49.0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1.44gh±48.7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1.29h±41.73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6.02ij±52.9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6.43j±45.0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1.47g→j±54.1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2.26hij±46.1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9.02hi±47.8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8.91hi±41.26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7.65a→d±60.8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79.85a→d±51.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6.46a±60.5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78.47a±51.3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8.35bcd±53.1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9.08bcd±45.52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1.49ab±62.0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83.81ab±52.7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3.63abc±59.9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75.29abc±50.6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20.52a±66.8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03.68a±56.71</w:t>
            </w:r>
          </w:p>
        </w:tc>
      </w:tr>
      <w:tr w:rsidR="00CF73EC" w:rsidRPr="00A07D9B" w:rsidTr="008164E3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3.39a±62.5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85.67a±53.1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4.62ab±60.5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76.40ab±51.2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9.55h→m±45.8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7D9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7D9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8.84i→m±39.40</w:t>
            </w:r>
          </w:p>
        </w:tc>
      </w:tr>
      <w:tr w:rsidR="00CF73EC" w:rsidRPr="00A07D9B" w:rsidTr="008164E3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2831E7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A07D9B" w:rsidRDefault="00CF73EC" w:rsidP="00037C67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E0E" w:rsidRDefault="00FF5E0E" w:rsidP="001715F1">
      <w:pPr>
        <w:spacing w:after="0" w:line="240" w:lineRule="auto"/>
      </w:pPr>
      <w:r>
        <w:separator/>
      </w:r>
    </w:p>
  </w:endnote>
  <w:endnote w:type="continuationSeparator" w:id="0">
    <w:p w:rsidR="00FF5E0E" w:rsidRDefault="00FF5E0E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5AB8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E0E" w:rsidRDefault="00FF5E0E" w:rsidP="001715F1">
      <w:pPr>
        <w:spacing w:after="0" w:line="240" w:lineRule="auto"/>
      </w:pPr>
      <w:r>
        <w:separator/>
      </w:r>
    </w:p>
  </w:footnote>
  <w:footnote w:type="continuationSeparator" w:id="0">
    <w:p w:rsidR="00FF5E0E" w:rsidRDefault="00FF5E0E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37C67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5E52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1E7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D5AB8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3D4A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75237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1F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53A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178E7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5E0E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5:00Z</dcterms:modified>
</cp:coreProperties>
</file>